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E6A50" w14:textId="09630FD4" w:rsidR="002C67E2" w:rsidRPr="004F6693" w:rsidRDefault="008D3518" w:rsidP="002C67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8A7B69">
        <w:rPr>
          <w:rFonts w:ascii="Times New Roman" w:hAnsi="Times New Roman" w:cs="Times New Roman"/>
        </w:rPr>
        <w:t>4</w:t>
      </w:r>
      <w:bookmarkStart w:id="0" w:name="_GoBack"/>
      <w:bookmarkEnd w:id="0"/>
      <w:r w:rsidR="0047762E">
        <w:rPr>
          <w:rFonts w:ascii="Times New Roman" w:hAnsi="Times New Roman" w:cs="Times New Roman"/>
          <w:kern w:val="0"/>
        </w:rPr>
        <w:t>: Table S3</w:t>
      </w:r>
      <w:r w:rsidR="002C67E2" w:rsidRPr="004F6693">
        <w:rPr>
          <w:rFonts w:ascii="Times New Roman" w:hAnsi="Times New Roman" w:cs="Times New Roman"/>
        </w:rPr>
        <w:t xml:space="preserve">. </w:t>
      </w:r>
      <w:r w:rsidR="002C67E2" w:rsidRPr="002C67E2">
        <w:rPr>
          <w:rFonts w:ascii="Times New Roman" w:hAnsi="Times New Roman" w:cs="Times New Roman"/>
        </w:rPr>
        <w:t>The list of specific kinase targets screened in the human RTK phosphorylation array.</w:t>
      </w:r>
    </w:p>
    <w:p w14:paraId="0CD3CDC8" w14:textId="091B8493" w:rsidR="002C67E2" w:rsidRDefault="002C67E2">
      <w:r>
        <w:rPr>
          <w:noProof/>
          <w:lang w:val="en-IN" w:eastAsia="en-IN"/>
        </w:rPr>
        <w:drawing>
          <wp:inline distT="0" distB="0" distL="0" distR="0" wp14:anchorId="562AF317" wp14:editId="48BC8C87">
            <wp:extent cx="4907188" cy="1947600"/>
            <wp:effectExtent l="0" t="0" r="8255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3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7188" cy="194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9A4D6" w14:textId="08B7DFF3" w:rsidR="002C67E2" w:rsidRDefault="002C67E2"/>
    <w:tbl>
      <w:tblPr>
        <w:tblW w:w="0" w:type="auto"/>
        <w:tblLook w:val="04A0" w:firstRow="1" w:lastRow="0" w:firstColumn="1" w:lastColumn="0" w:noHBand="0" w:noVBand="1"/>
      </w:tblPr>
      <w:tblGrid>
        <w:gridCol w:w="298"/>
        <w:gridCol w:w="737"/>
        <w:gridCol w:w="737"/>
        <w:gridCol w:w="555"/>
        <w:gridCol w:w="555"/>
        <w:gridCol w:w="555"/>
        <w:gridCol w:w="555"/>
        <w:gridCol w:w="648"/>
        <w:gridCol w:w="648"/>
        <w:gridCol w:w="668"/>
        <w:gridCol w:w="668"/>
        <w:gridCol w:w="668"/>
        <w:gridCol w:w="668"/>
        <w:gridCol w:w="668"/>
        <w:gridCol w:w="668"/>
        <w:gridCol w:w="586"/>
        <w:gridCol w:w="586"/>
        <w:gridCol w:w="555"/>
        <w:gridCol w:w="555"/>
        <w:gridCol w:w="555"/>
        <w:gridCol w:w="555"/>
        <w:gridCol w:w="618"/>
        <w:gridCol w:w="618"/>
        <w:gridCol w:w="737"/>
        <w:gridCol w:w="737"/>
      </w:tblGrid>
      <w:tr w:rsidR="002C67E2" w:rsidRPr="002C67E2" w14:paraId="6B1E61C0" w14:textId="77777777" w:rsidTr="002C67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44DA" w14:textId="77777777" w:rsidR="002C67E2" w:rsidRPr="002C67E2" w:rsidRDefault="002C67E2" w:rsidP="002C67E2">
            <w:pPr>
              <w:widowControl/>
              <w:jc w:val="left"/>
              <w:rPr>
                <w:rFonts w:ascii="SimSun" w:eastAsia="SimSun" w:hAnsi="SimSun" w:cs="SimSu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1E36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CE3E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E515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93830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4FF2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CDD4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32D4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BCFAC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DF77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93DF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C254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F512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9843C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2E3B1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B460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58DC3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C1EDE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3138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13DF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4CBF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0318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830A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EFDF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24AA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</w:tr>
      <w:tr w:rsidR="002C67E2" w:rsidRPr="002C67E2" w14:paraId="102CD182" w14:textId="77777777" w:rsidTr="002C67E2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0798F458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11E29589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 Sp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3C8F59C6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 Sp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6273D2D3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106BD6F3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1421EA24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742033F4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1275FF6B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53D47560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18A7C4FC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773CBA9B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6FCFBBF3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0F6A4BFF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7BF22CB5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14AA0901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5A28188B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4F427AA4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4467BFDE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5B387CC4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2117523B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16BA71E9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09B0AE45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5A1A5080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3E8F2A9F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 Sp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1562F3BA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 Spot</w:t>
            </w:r>
          </w:p>
        </w:tc>
      </w:tr>
      <w:tr w:rsidR="002C67E2" w:rsidRPr="002C67E2" w14:paraId="43B5F418" w14:textId="77777777" w:rsidTr="002C67E2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1EC7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74C2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26B9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3E94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 Erb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69686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 Erb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610F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 Erb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2FC7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 Erb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EA907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rb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532C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rb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EB2D4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FGF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1B73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FGF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CD99A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FGFR2-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C614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FGFR2-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E501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FGF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1508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FGF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09A30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FGF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0BD0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FGF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A0560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Insuli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D1369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Insulin 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E6D52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IGF-I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DC3F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IGF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47A8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Ax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F203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Ax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85233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D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6B0E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Dtk</w:t>
            </w:r>
          </w:p>
        </w:tc>
      </w:tr>
      <w:tr w:rsidR="002C67E2" w:rsidRPr="002C67E2" w14:paraId="5EE267C1" w14:textId="77777777" w:rsidTr="002C67E2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207DF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D6F7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C395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FCA7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FF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FF0000"/>
                <w:kern w:val="0"/>
                <w:sz w:val="15"/>
                <w:szCs w:val="15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5E1E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FF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FF0000"/>
                <w:kern w:val="0"/>
                <w:sz w:val="15"/>
                <w:szCs w:val="15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2A1BA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MS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34E17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MS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78306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PDGFR-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A5FA3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PDGFR-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BD9E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PDGFR-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E2239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PDGFR-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DE05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SC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1C4A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SC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1EBE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Flt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5364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Flt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ADA2D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M-CS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C8B1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M-CS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E7B3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c-R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76C0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c-Re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6A7B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OR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EAE0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O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C5888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O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4C59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O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BE3B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Ti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DDB6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Tie-1</w:t>
            </w:r>
          </w:p>
        </w:tc>
      </w:tr>
      <w:tr w:rsidR="002C67E2" w:rsidRPr="002C67E2" w14:paraId="4073E944" w14:textId="77777777" w:rsidTr="002C67E2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352BF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37FD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Tie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AD24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Tie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1BD0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Tr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CDD51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Tr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55B2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Tr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B95D0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Tr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01B0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Tr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8E75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Tr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1052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VEGF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CF042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VEGF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9DEFC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VEGF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1635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VEGF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AC9F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VEGF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72088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VEGF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FA45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Mu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8DC18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Mu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52F3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D9AB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A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D4118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A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73CF6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A453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E0D7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6608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B1726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A4</w:t>
            </w:r>
          </w:p>
        </w:tc>
      </w:tr>
      <w:tr w:rsidR="002C67E2" w:rsidRPr="002C67E2" w14:paraId="3CF86724" w14:textId="77777777" w:rsidTr="002C67E2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8B516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EF99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9BEB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7051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CDA3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FA382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7C08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1586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D8E9F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348B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D769C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C2EC5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E4D9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5C43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1A88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A2FA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DD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4D47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DD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6B65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DD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2C9ED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DDR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4078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A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1E5A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259C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78D05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BDE6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0C87" w14:textId="77777777" w:rsidR="002C67E2" w:rsidRPr="002C67E2" w:rsidRDefault="002C67E2" w:rsidP="002C67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C67E2" w:rsidRPr="002C67E2" w14:paraId="4766AA80" w14:textId="77777777" w:rsidTr="002C67E2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2099B097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43184288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 Sp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14BD45A8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 Sp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3C26073D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19F07466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38AE1A3D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0A315DF2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Eph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22EDC0D7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160BCD3A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5DCCEABB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1955FEC6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131BA88E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271E1306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47CC92F0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0E2DDF27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10D6861B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10E3705C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005A35E5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1FD235B6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5E633E57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205B72D0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6F505BEB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78E335B6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3F908453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Nega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vAlign w:val="center"/>
            <w:hideMark/>
          </w:tcPr>
          <w:p w14:paraId="26312BB6" w14:textId="77777777" w:rsidR="002C67E2" w:rsidRPr="002C67E2" w:rsidRDefault="002C67E2" w:rsidP="002C67E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 w:rsidRPr="002C67E2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Negative Control</w:t>
            </w:r>
          </w:p>
        </w:tc>
      </w:tr>
    </w:tbl>
    <w:p w14:paraId="111711D8" w14:textId="77777777" w:rsidR="002C67E2" w:rsidRPr="002C67E2" w:rsidRDefault="002C67E2"/>
    <w:sectPr w:rsidR="002C67E2" w:rsidRPr="002C67E2" w:rsidSect="002C67E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FA58BE" w14:textId="77777777" w:rsidR="00D43A4B" w:rsidRDefault="00D43A4B" w:rsidP="008136A5">
      <w:r>
        <w:separator/>
      </w:r>
    </w:p>
  </w:endnote>
  <w:endnote w:type="continuationSeparator" w:id="0">
    <w:p w14:paraId="177BA8A7" w14:textId="77777777" w:rsidR="00D43A4B" w:rsidRDefault="00D43A4B" w:rsidP="00813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482D45" w14:textId="77777777" w:rsidR="00D43A4B" w:rsidRDefault="00D43A4B" w:rsidP="008136A5">
      <w:r>
        <w:separator/>
      </w:r>
    </w:p>
  </w:footnote>
  <w:footnote w:type="continuationSeparator" w:id="0">
    <w:p w14:paraId="012E6531" w14:textId="77777777" w:rsidR="00D43A4B" w:rsidRDefault="00D43A4B" w:rsidP="008136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xMDYwMzeyNDE2MTJR0lEKTi0uzszPAykwrAUATGSWtSwAAAA="/>
  </w:docVars>
  <w:rsids>
    <w:rsidRoot w:val="002C67E2"/>
    <w:rsid w:val="002C67E2"/>
    <w:rsid w:val="0047762E"/>
    <w:rsid w:val="007E4B89"/>
    <w:rsid w:val="008136A5"/>
    <w:rsid w:val="008A7B69"/>
    <w:rsid w:val="008D3518"/>
    <w:rsid w:val="00D43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4299E3"/>
  <w15:chartTrackingRefBased/>
  <w15:docId w15:val="{0495CDD5-139A-42DD-9561-74A27A560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7E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36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36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36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36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90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祺</dc:creator>
  <cp:keywords/>
  <dc:description/>
  <cp:lastModifiedBy>Caroline Rubince G.</cp:lastModifiedBy>
  <cp:revision>5</cp:revision>
  <dcterms:created xsi:type="dcterms:W3CDTF">2021-07-04T10:21:00Z</dcterms:created>
  <dcterms:modified xsi:type="dcterms:W3CDTF">2022-01-17T13:48:00Z</dcterms:modified>
</cp:coreProperties>
</file>